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234"/>
        <w:gridCol w:w="1193"/>
        <w:gridCol w:w="1219"/>
        <w:gridCol w:w="1194"/>
        <w:gridCol w:w="1221"/>
        <w:gridCol w:w="1193"/>
        <w:gridCol w:w="1129"/>
        <w:gridCol w:w="1193"/>
      </w:tblGrid>
      <w:tr w:rsidR="00CB44D5" w:rsidRPr="00CB44D5" w:rsidTr="00971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:rsidR="00CB44D5" w:rsidRPr="00CB44D5" w:rsidRDefault="00CB44D5" w:rsidP="00CB44D5">
            <w:r w:rsidRPr="00CB44D5">
              <w:t xml:space="preserve">Table S7 Frequency of top ranked genes selected from each of the preprocessing pipelines by </w:t>
            </w:r>
            <w:proofErr w:type="spellStart"/>
            <w:r w:rsidRPr="00CB44D5">
              <w:t>univariate</w:t>
            </w:r>
            <w:proofErr w:type="spellEnd"/>
            <w:r w:rsidRPr="00CB44D5">
              <w:t xml:space="preserve"> Cox proportional hazard models.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Gen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Frequency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Gen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Frequency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Gen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Frequency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Gen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44D5">
              <w:rPr>
                <w:b/>
              </w:rPr>
              <w:t>Frequency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AURK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TK26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PC2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CT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TOP2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X3CR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9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DPM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MM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RRM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RFC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9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FBLN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NQO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DK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ENP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FBXO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PGAM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ENPF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ENPM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PDGFD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PWP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FANCI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ENPN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PGR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UBB4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CNA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HJURP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PLK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AQ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XCL1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KIF1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MARCA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DCA8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ABCC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MCM10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ALG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NMU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ASPM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NEK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ENPP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RECQL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CNB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OIP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JCHAIN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ZDHHC1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CNE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PGK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MYD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GINS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DKN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TIL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TSPAN7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D1C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ENPU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TK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ITM2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ECR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DLGAP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TUBA1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TMN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DIRAS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DTL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MCM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KIAA010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ENTPD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E2F8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EZH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EMCN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EPB41L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ECT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PARCL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FBXW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HN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ESPL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TACC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8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HLA-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IGLV2-1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FOXM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DC6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7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ROAP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KIAA0430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GINS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APOBEC3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7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TUBA1C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PATA6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KIF1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EXO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DCA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GFB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KIF20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FEN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KS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ZWINT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KIF2C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MFAP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SE1L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ARID5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KIF4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NTRK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TSV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ARPC5L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MAD2L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QL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HSP90AA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H25H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MELK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TPX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CNE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GINS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NCAPG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ZFP36L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LINC0034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IDI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NUSA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DONSON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NUP15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MPC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PRC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EPHX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TARD1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NDUFS6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RACGA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LAMA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GTPBP4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EP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RAD51AP</w:t>
            </w:r>
            <w:r w:rsidRPr="00CB44D5">
              <w:lastRenderedPageBreak/>
              <w:t>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lastRenderedPageBreak/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MCM6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KCTD1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RSF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lastRenderedPageBreak/>
              <w:t>SPAG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PTTG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MIS18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TAT5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TRIP1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XNIP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LRIG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D200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UBE2C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2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AURK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N4BP2L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3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ENPI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BIRC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ENP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DC25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REBL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BUB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ORC6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6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FAM64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DNAJC9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GTSE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CDC4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HMMR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DSN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MYBL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DIXDC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HPS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E2F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BUB1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ADGRG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INP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JADE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DC20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DSCC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KIF1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KPNA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MC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NCAPH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RAI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MAGOH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SIK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1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PSMD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TIMELESS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MTUS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CEP55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IMM17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IGHD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KP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IGF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PSMA7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CYBRD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KIF18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TK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LC19A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DNMT3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KIF23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ETB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UBE2A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FAS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MKI67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FRZ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5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VPS4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OMD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NDC80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KIF18B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ANP32E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SDS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44D5">
              <w:t>1</w:t>
            </w:r>
          </w:p>
        </w:tc>
      </w:tr>
      <w:tr w:rsidR="00CB44D5" w:rsidRPr="00CB44D5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hideMark/>
          </w:tcPr>
          <w:p w:rsidR="00CB44D5" w:rsidRPr="00CB44D5" w:rsidRDefault="00CB44D5" w:rsidP="00CB44D5">
            <w:r w:rsidRPr="00CB44D5">
              <w:t>SHCBP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0</w:t>
            </w:r>
          </w:p>
        </w:tc>
        <w:tc>
          <w:tcPr>
            <w:tcW w:w="63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RAD51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4</w:t>
            </w:r>
          </w:p>
        </w:tc>
        <w:tc>
          <w:tcPr>
            <w:tcW w:w="638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ARHGEF1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2</w:t>
            </w:r>
          </w:p>
        </w:tc>
        <w:tc>
          <w:tcPr>
            <w:tcW w:w="587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SLIT2</w:t>
            </w:r>
          </w:p>
        </w:tc>
        <w:tc>
          <w:tcPr>
            <w:tcW w:w="623" w:type="pct"/>
            <w:noWrap/>
            <w:hideMark/>
          </w:tcPr>
          <w:p w:rsidR="00CB44D5" w:rsidRPr="00CB44D5" w:rsidRDefault="00CB44D5" w:rsidP="00CB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44D5">
              <w:t>1</w:t>
            </w:r>
          </w:p>
        </w:tc>
      </w:tr>
    </w:tbl>
    <w:p w:rsidR="000D5485" w:rsidRDefault="000D5485">
      <w:bookmarkStart w:id="0" w:name="_GoBack"/>
      <w:bookmarkEnd w:id="0"/>
    </w:p>
    <w:sectPr w:rsidR="000D5485" w:rsidSect="000B21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4D5"/>
    <w:rsid w:val="000B2157"/>
    <w:rsid w:val="000D5485"/>
    <w:rsid w:val="007353CF"/>
    <w:rsid w:val="00CB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DF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B44D5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B44D5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2</Characters>
  <Application>Microsoft Macintosh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1</cp:revision>
  <dcterms:created xsi:type="dcterms:W3CDTF">2016-09-05T17:57:00Z</dcterms:created>
  <dcterms:modified xsi:type="dcterms:W3CDTF">2016-09-05T17:57:00Z</dcterms:modified>
</cp:coreProperties>
</file>